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 Text Primers for vector construction and detect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rgete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odification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ble A  primers for CRISPR/Cas9 expression and reporter vectors construction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244"/>
        <w:gridCol w:w="226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quences 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t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6F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TCTAGATTTCCCATGATTCCTTCATA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ersal primers for sgRNA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6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GCGGCCGCAAAAAAGCACCGACTCGGTG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ATAACGTCCCTGCTAATGT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TTTAGAGCTAGAAATAGCAA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 sgRNA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ATTAGCAGGGACGTTA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TGTTTCGTCCTTTCCACA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CTGTCACATTCCCAGGA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TTTAGAGCTAGAAATAGCAA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 sgRNA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CCTGGGAATGTGACA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TGTTTCGTCCTTTCCACA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ACTCCTGGCGCAGGGACA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TTTTAGAGCTAGAAATAGCAA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 sgRNA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TCCCTGCGCCAGGAG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GTGTTTCGTCCTTTCCACA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TAACGTCCCTGCTAATG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double"/>
              </w:rPr>
              <w:t>A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 reporter construction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CACCTAACATTAGCAGGGACGTTAT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CTGTCACATTCCCAGGA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double"/>
              </w:rPr>
              <w:t>G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 reporter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CCGGTCCTGGGAATGTGACAGC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TACTCCTGGCGCAGGGA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double"/>
              </w:rPr>
              <w:t>G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 reporter construc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eR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CC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CCCTGCGCCAGGAG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RadF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Cs w:val="21"/>
                <w:u w:val="double"/>
              </w:rPr>
              <w:t>GGTC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TAGAATGAATGAAATTATGGATATGGAT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lification of yeast Rad52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RadR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Cs w:val="21"/>
                <w:u w:val="double"/>
              </w:rPr>
              <w:t>GGTC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ATCGAGTAGGCTTGCGTGCATGC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Note: Letters with underline were target sequences, and letters with double underline were PAM sequences. Lowcase letters stand for sticky end for BamHI and NotI. Letters with doule-under line were recognition sites for BsaI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B Primers for donor DNA construction</w:t>
      </w:r>
    </w:p>
    <w:tbl>
      <w:tblPr>
        <w:tblW w:w="8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605"/>
        <w:gridCol w:w="283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t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mL-F</w:t>
            </w:r>
          </w:p>
        </w:tc>
        <w:tc>
          <w:tcPr>
            <w:tcW w:w="4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 AAGCTT TAGGACAATTGACTATGCTCT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lification of 300 bp left homology ar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mL-R</w:t>
            </w:r>
          </w:p>
        </w:tc>
        <w:tc>
          <w:tcPr>
            <w:tcW w:w="4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TCCTCCAGCATCGCATTC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mR-F</w:t>
            </w:r>
          </w:p>
        </w:tc>
        <w:tc>
          <w:tcPr>
            <w:tcW w:w="4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TGTTGCTTCAATCTCA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lification of 200 bp right homology ar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mR-R</w:t>
            </w:r>
          </w:p>
        </w:tc>
        <w:tc>
          <w:tcPr>
            <w:tcW w:w="4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g GAATTC GAAAGCACTTGATTATACATGG </w:t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EGFPF</w:t>
            </w:r>
          </w:p>
        </w:tc>
        <w:tc>
          <w:tcPr>
            <w:tcW w:w="4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ATGCGATGCTGGAGGACAC TAGTAATCAATTACGGGGTC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lification of EGFP expression cassett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-EGFPR</w:t>
            </w:r>
          </w:p>
        </w:tc>
        <w:tc>
          <w:tcPr>
            <w:tcW w:w="4605" w:type="dxa"/>
            <w:tcBorders/>
            <w:vAlign w:val="center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GATTGAAGCAACACATCCC GATACATTGATGAGTTTGGACA</w:t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ODN</w:t>
            </w:r>
          </w:p>
        </w:tc>
        <w:tc>
          <w:tcPr>
            <w:tcW w:w="4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AAACTGCGGCTGGAACAAGCACCTAAC</w:t>
            </w:r>
            <w:r>
              <w:rPr>
                <w:rFonts w:cs="Times New Roman" w:ascii="Times New Roman" w:hAnsi="Times New Roman"/>
                <w:color w:val="000000"/>
                <w:szCs w:val="21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GGACGTTATT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nor DNA for MT1 sit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Note: Letters with underline were EcoRI </w:t>
      </w:r>
      <w:r>
        <w:rPr>
          <w:rFonts w:cs="Times New Roman" w:ascii="Times New Roman" w:hAnsi="Times New Roman"/>
          <w:color w:val="000000"/>
          <w:szCs w:val="21"/>
        </w:rPr>
        <w:t>restriction</w:t>
      </w:r>
      <w:r>
        <w:rPr>
          <w:rFonts w:cs="Times New Roman" w:ascii="Times New Roman" w:hAnsi="Times New Roman"/>
          <w:color w:val="000000"/>
          <w:szCs w:val="21"/>
        </w:rPr>
        <w:t xml:space="preserve"> sit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C Primers for amplifying target sequenc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4198"/>
        <w:gridCol w:w="2203"/>
      </w:tblGrid>
      <w:tr>
        <w:trPr/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ize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CACGGATCTGTTTAG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GAAAGCAGCAGGGTTG</w:t>
            </w:r>
          </w:p>
        </w:tc>
        <w:tc>
          <w:tcPr>
            <w:tcW w:w="2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TTGCATCCACTCTGTTACC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TCATCTGCCATTCTCG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TCCTAACTTTACCACCTG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TCCTAACTTTACCACCT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F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GTGTAGTTCAAAAAGGGG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0bp</w:t>
            </w:r>
          </w:p>
        </w:tc>
      </w:tr>
      <w:tr>
        <w:trPr/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PR</w:t>
            </w:r>
          </w:p>
        </w:tc>
        <w:tc>
          <w:tcPr>
            <w:tcW w:w="4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GTGGCCGTTTACGTCG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4:46:00Z</dcterms:created>
  <dc:creator>wangling</dc:creator>
  <dc:description/>
  <cp:keywords/>
  <dc:language>en-US</dc:language>
  <cp:lastModifiedBy>wangling</cp:lastModifiedBy>
  <dcterms:modified xsi:type="dcterms:W3CDTF">2016-10-18T00:46:00Z</dcterms:modified>
  <cp:revision>2</cp:revision>
  <dc:subject/>
  <dc:title/>
</cp:coreProperties>
</file>